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E1B12" w14:textId="77777777" w:rsidR="00483416" w:rsidRPr="00EB05A8" w:rsidRDefault="00483416" w:rsidP="00483416">
      <w:pPr>
        <w:spacing w:line="480" w:lineRule="auto"/>
        <w:contextualSpacing/>
      </w:pPr>
      <w:bookmarkStart w:id="0" w:name="_GoBack"/>
      <w:bookmarkEnd w:id="0"/>
      <w:r>
        <w:rPr>
          <w:b/>
          <w:bCs/>
        </w:rPr>
        <w:t xml:space="preserve">Supplementary </w:t>
      </w:r>
      <w:r w:rsidRPr="00EB05A8">
        <w:rPr>
          <w:b/>
          <w:bCs/>
        </w:rPr>
        <w:t xml:space="preserve">Table 3. </w:t>
      </w:r>
      <w:r w:rsidRPr="00EB05A8">
        <w:t xml:space="preserve">Comparation between potential redundant </w:t>
      </w:r>
      <w:r>
        <w:t xml:space="preserve">biosynthetic </w:t>
      </w:r>
      <w:r w:rsidRPr="00EB05A8">
        <w:t xml:space="preserve">genes of </w:t>
      </w:r>
      <w:r>
        <w:t xml:space="preserve">the </w:t>
      </w:r>
      <w:r w:rsidRPr="00EB05A8">
        <w:t xml:space="preserve">acinetobactin and fimsbactin </w:t>
      </w:r>
      <w:r>
        <w:t xml:space="preserve">clusters </w:t>
      </w:r>
      <w:r w:rsidRPr="00EB05A8">
        <w:t xml:space="preserve">in </w:t>
      </w:r>
      <w:r w:rsidRPr="00EB05A8">
        <w:rPr>
          <w:i/>
          <w:iCs/>
        </w:rPr>
        <w:t>A. baumannii</w:t>
      </w:r>
      <w:r w:rsidRPr="00EB05A8">
        <w:t xml:space="preserve"> ATCC 17978.</w:t>
      </w:r>
    </w:p>
    <w:tbl>
      <w:tblPr>
        <w:tblStyle w:val="TableGrid"/>
        <w:tblW w:w="1423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1281"/>
        <w:gridCol w:w="2562"/>
        <w:gridCol w:w="1281"/>
        <w:gridCol w:w="1138"/>
        <w:gridCol w:w="2420"/>
        <w:gridCol w:w="1993"/>
        <w:gridCol w:w="2282"/>
      </w:tblGrid>
      <w:tr w:rsidR="00483416" w:rsidRPr="00372151" w14:paraId="3329DE0B" w14:textId="77777777" w:rsidTr="006B3CD7">
        <w:trPr>
          <w:trHeight w:val="286"/>
        </w:trPr>
        <w:tc>
          <w:tcPr>
            <w:tcW w:w="512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122F4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b/>
                <w:bCs/>
                <w:sz w:val="18"/>
                <w:szCs w:val="18"/>
                <w:lang w:val="en-AU"/>
              </w:rPr>
              <w:t>ACINETOBACTIN</w:t>
            </w:r>
          </w:p>
        </w:tc>
        <w:tc>
          <w:tcPr>
            <w:tcW w:w="48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6EB4B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b/>
                <w:bCs/>
                <w:sz w:val="18"/>
                <w:szCs w:val="18"/>
                <w:lang w:val="en-AU"/>
              </w:rPr>
              <w:t>FIMSBACTIN</w:t>
            </w:r>
          </w:p>
        </w:tc>
        <w:tc>
          <w:tcPr>
            <w:tcW w:w="1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D7FC1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b/>
                <w:bCs/>
                <w:sz w:val="18"/>
                <w:szCs w:val="18"/>
                <w:lang w:val="en-AU"/>
              </w:rPr>
              <w:t>Gen function</w:t>
            </w:r>
          </w:p>
        </w:tc>
        <w:tc>
          <w:tcPr>
            <w:tcW w:w="228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ACAFC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b/>
                <w:bCs/>
                <w:sz w:val="18"/>
                <w:szCs w:val="18"/>
                <w:lang w:val="en-AU"/>
              </w:rPr>
              <w:t>Final function</w:t>
            </w:r>
          </w:p>
        </w:tc>
      </w:tr>
      <w:tr w:rsidR="00483416" w:rsidRPr="00372151" w14:paraId="52B16075" w14:textId="77777777" w:rsidTr="006B3CD7">
        <w:trPr>
          <w:trHeight w:val="297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8242F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AU"/>
              </w:rPr>
              <w:t>Locus tag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11742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AU"/>
              </w:rPr>
              <w:t>Gene name</w:t>
            </w:r>
          </w:p>
        </w:tc>
        <w:tc>
          <w:tcPr>
            <w:tcW w:w="2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6264E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b/>
                <w:bCs/>
                <w:sz w:val="18"/>
                <w:szCs w:val="18"/>
                <w:lang w:val="en-AU"/>
              </w:rPr>
              <w:t>Protein domain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84452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b/>
                <w:bCs/>
                <w:sz w:val="18"/>
                <w:szCs w:val="18"/>
                <w:lang w:val="en-AU"/>
              </w:rPr>
              <w:t>Locus tag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1CA4A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b/>
                <w:bCs/>
                <w:sz w:val="18"/>
                <w:szCs w:val="18"/>
                <w:lang w:val="en-AU"/>
              </w:rPr>
              <w:t>Gene name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A642E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b/>
                <w:bCs/>
                <w:sz w:val="18"/>
                <w:szCs w:val="18"/>
                <w:lang w:val="en-AU"/>
              </w:rPr>
              <w:t>Protein domains</w:t>
            </w:r>
          </w:p>
        </w:tc>
        <w:tc>
          <w:tcPr>
            <w:tcW w:w="1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216C0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228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F75A6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  <w:lang w:val="en-AU"/>
              </w:rPr>
            </w:pPr>
          </w:p>
        </w:tc>
      </w:tr>
      <w:tr w:rsidR="00483416" w:rsidRPr="00372151" w14:paraId="0F741B34" w14:textId="77777777" w:rsidTr="006B3CD7">
        <w:trPr>
          <w:trHeight w:val="573"/>
        </w:trPr>
        <w:tc>
          <w:tcPr>
            <w:tcW w:w="1281" w:type="dxa"/>
            <w:tcBorders>
              <w:top w:val="single" w:sz="4" w:space="0" w:color="auto"/>
            </w:tcBorders>
          </w:tcPr>
          <w:p w14:paraId="79CE4BC8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A1S_2372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7A3E2B58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AU"/>
              </w:rPr>
              <w:t>basJ</w:t>
            </w:r>
            <w:proofErr w:type="spellEnd"/>
          </w:p>
        </w:tc>
        <w:tc>
          <w:tcPr>
            <w:tcW w:w="2561" w:type="dxa"/>
            <w:tcBorders>
              <w:top w:val="single" w:sz="4" w:space="0" w:color="auto"/>
            </w:tcBorders>
          </w:tcPr>
          <w:p w14:paraId="3E11BA31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Isochr_syn</w:t>
            </w:r>
            <w:proofErr w:type="spellEnd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 xml:space="preserve"> (TIGR00543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4920C0F1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A1S_2581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0896C0E9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AU"/>
              </w:rPr>
              <w:t>fbsB</w:t>
            </w:r>
            <w:proofErr w:type="spellEnd"/>
          </w:p>
        </w:tc>
        <w:tc>
          <w:tcPr>
            <w:tcW w:w="2419" w:type="dxa"/>
            <w:tcBorders>
              <w:top w:val="single" w:sz="4" w:space="0" w:color="auto"/>
            </w:tcBorders>
          </w:tcPr>
          <w:p w14:paraId="1A735894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Isochr_syn</w:t>
            </w:r>
            <w:proofErr w:type="spellEnd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 xml:space="preserve"> (TIGR00543)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5619E681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s-ES"/>
              </w:rPr>
              <w:t>Isochorismate</w:t>
            </w:r>
            <w:proofErr w:type="spellEnd"/>
            <w:r w:rsidRPr="0037215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s-ES"/>
              </w:rPr>
              <w:t xml:space="preserve"> synthetase</w:t>
            </w:r>
          </w:p>
        </w:tc>
        <w:tc>
          <w:tcPr>
            <w:tcW w:w="2282" w:type="dxa"/>
            <w:tcBorders>
              <w:top w:val="single" w:sz="4" w:space="0" w:color="auto"/>
            </w:tcBorders>
          </w:tcPr>
          <w:p w14:paraId="3AACBA4E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sz w:val="18"/>
                <w:szCs w:val="18"/>
                <w:lang w:val="en-AU"/>
              </w:rPr>
              <w:t>DHBA biosynthesis</w:t>
            </w:r>
          </w:p>
        </w:tc>
      </w:tr>
      <w:tr w:rsidR="00483416" w:rsidRPr="00372151" w14:paraId="040F4FDC" w14:textId="77777777" w:rsidTr="006B3CD7">
        <w:trPr>
          <w:trHeight w:val="881"/>
        </w:trPr>
        <w:tc>
          <w:tcPr>
            <w:tcW w:w="1281" w:type="dxa"/>
          </w:tcPr>
          <w:p w14:paraId="74445DB3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A1S_2373</w:t>
            </w:r>
          </w:p>
        </w:tc>
        <w:tc>
          <w:tcPr>
            <w:tcW w:w="1281" w:type="dxa"/>
          </w:tcPr>
          <w:p w14:paraId="7DCB84A0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AU"/>
              </w:rPr>
              <w:t>basI</w:t>
            </w:r>
            <w:proofErr w:type="spellEnd"/>
          </w:p>
        </w:tc>
        <w:tc>
          <w:tcPr>
            <w:tcW w:w="2561" w:type="dxa"/>
          </w:tcPr>
          <w:p w14:paraId="03ABDDD9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EntD</w:t>
            </w:r>
            <w:proofErr w:type="spellEnd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 xml:space="preserve"> (COG2977), 4PPT_N (pfam17837)</w:t>
            </w:r>
          </w:p>
        </w:tc>
        <w:tc>
          <w:tcPr>
            <w:tcW w:w="1281" w:type="dxa"/>
          </w:tcPr>
          <w:p w14:paraId="736A7AB6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A1S_2568</w:t>
            </w:r>
          </w:p>
        </w:tc>
        <w:tc>
          <w:tcPr>
            <w:tcW w:w="1138" w:type="dxa"/>
          </w:tcPr>
          <w:p w14:paraId="56F290C0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AU"/>
              </w:rPr>
              <w:t>fbsL</w:t>
            </w:r>
            <w:proofErr w:type="spellEnd"/>
          </w:p>
        </w:tc>
        <w:tc>
          <w:tcPr>
            <w:tcW w:w="2419" w:type="dxa"/>
          </w:tcPr>
          <w:p w14:paraId="32A800AC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EntD</w:t>
            </w:r>
            <w:proofErr w:type="spellEnd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 xml:space="preserve"> (COG2977), 4PPT_N (pfam17837)</w:t>
            </w:r>
          </w:p>
        </w:tc>
        <w:tc>
          <w:tcPr>
            <w:tcW w:w="1993" w:type="dxa"/>
          </w:tcPr>
          <w:p w14:paraId="722EA80A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 w:eastAsia="es-ES"/>
              </w:rPr>
              <w:t>4'-phosphopantetheinyl transferase superfamily protein</w:t>
            </w:r>
          </w:p>
        </w:tc>
        <w:tc>
          <w:tcPr>
            <w:tcW w:w="2282" w:type="dxa"/>
          </w:tcPr>
          <w:p w14:paraId="02F17482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sz w:val="18"/>
                <w:szCs w:val="18"/>
                <w:lang w:val="en-AU"/>
              </w:rPr>
              <w:t>NRPS assembly system</w:t>
            </w:r>
          </w:p>
        </w:tc>
      </w:tr>
      <w:tr w:rsidR="00483416" w:rsidRPr="00372151" w14:paraId="3512DE39" w14:textId="77777777" w:rsidTr="006B3CD7">
        <w:trPr>
          <w:trHeight w:val="297"/>
        </w:trPr>
        <w:tc>
          <w:tcPr>
            <w:tcW w:w="1281" w:type="dxa"/>
          </w:tcPr>
          <w:p w14:paraId="5A7759FA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A1S_2374</w:t>
            </w:r>
          </w:p>
        </w:tc>
        <w:tc>
          <w:tcPr>
            <w:tcW w:w="1281" w:type="dxa"/>
          </w:tcPr>
          <w:p w14:paraId="2FC3BF5A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AU"/>
              </w:rPr>
              <w:t>basH</w:t>
            </w:r>
            <w:proofErr w:type="spellEnd"/>
          </w:p>
        </w:tc>
        <w:tc>
          <w:tcPr>
            <w:tcW w:w="2561" w:type="dxa"/>
          </w:tcPr>
          <w:p w14:paraId="0390ADB3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Thioesterase</w:t>
            </w:r>
            <w:proofErr w:type="spellEnd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 xml:space="preserve"> (pfam00975)</w:t>
            </w:r>
          </w:p>
        </w:tc>
        <w:tc>
          <w:tcPr>
            <w:tcW w:w="1281" w:type="dxa"/>
          </w:tcPr>
          <w:p w14:paraId="606462E0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A1S_2567</w:t>
            </w:r>
          </w:p>
        </w:tc>
        <w:tc>
          <w:tcPr>
            <w:tcW w:w="1138" w:type="dxa"/>
          </w:tcPr>
          <w:p w14:paraId="063203B8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AU"/>
              </w:rPr>
              <w:t>fbsM</w:t>
            </w:r>
            <w:proofErr w:type="spellEnd"/>
          </w:p>
        </w:tc>
        <w:tc>
          <w:tcPr>
            <w:tcW w:w="2419" w:type="dxa"/>
          </w:tcPr>
          <w:p w14:paraId="47C5633D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Thioesterase</w:t>
            </w:r>
            <w:proofErr w:type="spellEnd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 xml:space="preserve"> (pfam00975)</w:t>
            </w:r>
          </w:p>
        </w:tc>
        <w:tc>
          <w:tcPr>
            <w:tcW w:w="1993" w:type="dxa"/>
          </w:tcPr>
          <w:p w14:paraId="7A7CFA3E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s-ES"/>
              </w:rPr>
              <w:t>Thioesterase</w:t>
            </w:r>
            <w:proofErr w:type="spellEnd"/>
          </w:p>
        </w:tc>
        <w:tc>
          <w:tcPr>
            <w:tcW w:w="2282" w:type="dxa"/>
          </w:tcPr>
          <w:p w14:paraId="2799099F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i/>
                <w:iCs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sz w:val="18"/>
                <w:szCs w:val="18"/>
                <w:lang w:val="en-AU"/>
              </w:rPr>
              <w:t>NRPS assembly system</w:t>
            </w:r>
          </w:p>
        </w:tc>
      </w:tr>
      <w:tr w:rsidR="00483416" w:rsidRPr="00372151" w14:paraId="57456273" w14:textId="77777777" w:rsidTr="006B3CD7">
        <w:trPr>
          <w:trHeight w:val="583"/>
        </w:trPr>
        <w:tc>
          <w:tcPr>
            <w:tcW w:w="1281" w:type="dxa"/>
          </w:tcPr>
          <w:p w14:paraId="2FE3F2CC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A1S_2379</w:t>
            </w:r>
          </w:p>
        </w:tc>
        <w:tc>
          <w:tcPr>
            <w:tcW w:w="1281" w:type="dxa"/>
          </w:tcPr>
          <w:p w14:paraId="56E63787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AU"/>
              </w:rPr>
              <w:t>basG</w:t>
            </w:r>
            <w:proofErr w:type="spellEnd"/>
          </w:p>
        </w:tc>
        <w:tc>
          <w:tcPr>
            <w:tcW w:w="2561" w:type="dxa"/>
          </w:tcPr>
          <w:p w14:paraId="58ED1174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tyr_de_CO2_Arch (TIGR03812)</w:t>
            </w:r>
          </w:p>
        </w:tc>
        <w:tc>
          <w:tcPr>
            <w:tcW w:w="1281" w:type="dxa"/>
          </w:tcPr>
          <w:p w14:paraId="19C3800F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</w:p>
        </w:tc>
        <w:tc>
          <w:tcPr>
            <w:tcW w:w="1138" w:type="dxa"/>
          </w:tcPr>
          <w:p w14:paraId="7C148F05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</w:p>
        </w:tc>
        <w:tc>
          <w:tcPr>
            <w:tcW w:w="2419" w:type="dxa"/>
          </w:tcPr>
          <w:p w14:paraId="3BBFAF46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</w:p>
        </w:tc>
        <w:tc>
          <w:tcPr>
            <w:tcW w:w="1993" w:type="dxa"/>
          </w:tcPr>
          <w:p w14:paraId="43B3DF08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s-ES"/>
              </w:rPr>
              <w:t>Histidine decarboxylase</w:t>
            </w:r>
          </w:p>
        </w:tc>
        <w:tc>
          <w:tcPr>
            <w:tcW w:w="2282" w:type="dxa"/>
          </w:tcPr>
          <w:p w14:paraId="667FFE23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sz w:val="18"/>
                <w:szCs w:val="18"/>
                <w:lang w:val="en-AU"/>
              </w:rPr>
              <w:t>N-</w:t>
            </w:r>
            <w:proofErr w:type="spellStart"/>
            <w:r w:rsidRPr="00372151">
              <w:rPr>
                <w:rFonts w:ascii="Times New Roman" w:hAnsi="Times New Roman"/>
                <w:sz w:val="18"/>
                <w:szCs w:val="18"/>
                <w:lang w:val="en-AU"/>
              </w:rPr>
              <w:t>hydroxyhistamine</w:t>
            </w:r>
            <w:proofErr w:type="spellEnd"/>
            <w:r w:rsidRPr="00372151">
              <w:rPr>
                <w:rFonts w:ascii="Times New Roman" w:hAnsi="Times New Roman"/>
                <w:sz w:val="18"/>
                <w:szCs w:val="18"/>
                <w:lang w:val="en-AU"/>
              </w:rPr>
              <w:t xml:space="preserve"> biosynthesis</w:t>
            </w:r>
          </w:p>
        </w:tc>
      </w:tr>
      <w:tr w:rsidR="00483416" w:rsidRPr="00372151" w14:paraId="6302301A" w14:textId="77777777" w:rsidTr="006B3CD7">
        <w:trPr>
          <w:trHeight w:val="881"/>
        </w:trPr>
        <w:tc>
          <w:tcPr>
            <w:tcW w:w="1281" w:type="dxa"/>
          </w:tcPr>
          <w:p w14:paraId="1BDEB889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A1S_2380</w:t>
            </w:r>
          </w:p>
        </w:tc>
        <w:tc>
          <w:tcPr>
            <w:tcW w:w="1281" w:type="dxa"/>
          </w:tcPr>
          <w:p w14:paraId="4A5A22AE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AU"/>
              </w:rPr>
              <w:t>basF</w:t>
            </w:r>
            <w:proofErr w:type="spellEnd"/>
          </w:p>
        </w:tc>
        <w:tc>
          <w:tcPr>
            <w:tcW w:w="2561" w:type="dxa"/>
          </w:tcPr>
          <w:p w14:paraId="7EF14EEA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Isochorismatase</w:t>
            </w:r>
            <w:proofErr w:type="spellEnd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 xml:space="preserve"> (cd01013), </w:t>
            </w:r>
            <w:proofErr w:type="spellStart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EntB</w:t>
            </w:r>
            <w:proofErr w:type="spellEnd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 xml:space="preserve"> (COG1535)</w:t>
            </w:r>
          </w:p>
        </w:tc>
        <w:tc>
          <w:tcPr>
            <w:tcW w:w="1281" w:type="dxa"/>
          </w:tcPr>
          <w:p w14:paraId="0A6D61D2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A1S_2580</w:t>
            </w:r>
          </w:p>
        </w:tc>
        <w:tc>
          <w:tcPr>
            <w:tcW w:w="1138" w:type="dxa"/>
          </w:tcPr>
          <w:p w14:paraId="214E5DAD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AU"/>
              </w:rPr>
              <w:t>fbsC</w:t>
            </w:r>
            <w:proofErr w:type="spellEnd"/>
          </w:p>
        </w:tc>
        <w:tc>
          <w:tcPr>
            <w:tcW w:w="2419" w:type="dxa"/>
          </w:tcPr>
          <w:p w14:paraId="566C8C04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Isochorismatase</w:t>
            </w:r>
            <w:proofErr w:type="spellEnd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 xml:space="preserve"> (cd01013), </w:t>
            </w:r>
            <w:proofErr w:type="spellStart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EntB</w:t>
            </w:r>
            <w:proofErr w:type="spellEnd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 xml:space="preserve"> (COG1535)</w:t>
            </w:r>
          </w:p>
        </w:tc>
        <w:tc>
          <w:tcPr>
            <w:tcW w:w="1993" w:type="dxa"/>
          </w:tcPr>
          <w:p w14:paraId="1D444AF3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s-ES"/>
              </w:rPr>
              <w:t>2,3 dihydro-2,3 dihydroxybenzoate synthase</w:t>
            </w:r>
          </w:p>
        </w:tc>
        <w:tc>
          <w:tcPr>
            <w:tcW w:w="2282" w:type="dxa"/>
          </w:tcPr>
          <w:p w14:paraId="5FFC096B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i/>
                <w:iCs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sz w:val="18"/>
                <w:szCs w:val="18"/>
                <w:lang w:val="en-AU"/>
              </w:rPr>
              <w:t>DHBA biosynthesis</w:t>
            </w:r>
          </w:p>
        </w:tc>
      </w:tr>
      <w:tr w:rsidR="00483416" w:rsidRPr="00372151" w14:paraId="6F81A7AD" w14:textId="77777777" w:rsidTr="006B3CD7">
        <w:trPr>
          <w:trHeight w:val="583"/>
        </w:trPr>
        <w:tc>
          <w:tcPr>
            <w:tcW w:w="1281" w:type="dxa"/>
          </w:tcPr>
          <w:p w14:paraId="65FC344D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A1S_2381</w:t>
            </w:r>
          </w:p>
        </w:tc>
        <w:tc>
          <w:tcPr>
            <w:tcW w:w="1281" w:type="dxa"/>
          </w:tcPr>
          <w:p w14:paraId="176F6C88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AU"/>
              </w:rPr>
              <w:t>basE</w:t>
            </w:r>
            <w:proofErr w:type="spellEnd"/>
          </w:p>
        </w:tc>
        <w:tc>
          <w:tcPr>
            <w:tcW w:w="2561" w:type="dxa"/>
          </w:tcPr>
          <w:p w14:paraId="28A348DE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EntE</w:t>
            </w:r>
            <w:proofErr w:type="spellEnd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 xml:space="preserve"> (PRK10946), </w:t>
            </w:r>
            <w:proofErr w:type="spellStart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DHB_AMP_lig</w:t>
            </w:r>
            <w:proofErr w:type="spellEnd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 xml:space="preserve"> (TIGR02275)</w:t>
            </w:r>
          </w:p>
        </w:tc>
        <w:tc>
          <w:tcPr>
            <w:tcW w:w="1281" w:type="dxa"/>
          </w:tcPr>
          <w:p w14:paraId="1B2F2D9D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A1S_2574</w:t>
            </w:r>
          </w:p>
        </w:tc>
        <w:tc>
          <w:tcPr>
            <w:tcW w:w="1138" w:type="dxa"/>
          </w:tcPr>
          <w:p w14:paraId="7BF5A604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AU"/>
              </w:rPr>
              <w:t>fbsH</w:t>
            </w:r>
            <w:proofErr w:type="spellEnd"/>
          </w:p>
        </w:tc>
        <w:tc>
          <w:tcPr>
            <w:tcW w:w="2419" w:type="dxa"/>
          </w:tcPr>
          <w:p w14:paraId="19EEDA52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EntE</w:t>
            </w:r>
            <w:proofErr w:type="spellEnd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 xml:space="preserve"> (PRK10946), </w:t>
            </w:r>
            <w:proofErr w:type="spellStart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DHB_AMP_lig</w:t>
            </w:r>
            <w:proofErr w:type="spellEnd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 xml:space="preserve"> (TIGR02275)</w:t>
            </w:r>
          </w:p>
        </w:tc>
        <w:tc>
          <w:tcPr>
            <w:tcW w:w="1993" w:type="dxa"/>
          </w:tcPr>
          <w:p w14:paraId="7B3A40CB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s-ES"/>
              </w:rPr>
              <w:t>2,3 dihydroxybenzoate- AMP ligase</w:t>
            </w:r>
          </w:p>
        </w:tc>
        <w:tc>
          <w:tcPr>
            <w:tcW w:w="2282" w:type="dxa"/>
          </w:tcPr>
          <w:p w14:paraId="04D4B71E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i/>
                <w:iCs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sz w:val="18"/>
                <w:szCs w:val="18"/>
                <w:lang w:val="en-AU"/>
              </w:rPr>
              <w:t>DHBA activation</w:t>
            </w:r>
          </w:p>
        </w:tc>
      </w:tr>
      <w:tr w:rsidR="00483416" w:rsidRPr="00372151" w14:paraId="6B5FB944" w14:textId="77777777" w:rsidTr="006B3CD7">
        <w:trPr>
          <w:trHeight w:val="583"/>
        </w:trPr>
        <w:tc>
          <w:tcPr>
            <w:tcW w:w="1281" w:type="dxa"/>
          </w:tcPr>
          <w:p w14:paraId="5C0A9760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A1S_2382/83</w:t>
            </w:r>
          </w:p>
        </w:tc>
        <w:tc>
          <w:tcPr>
            <w:tcW w:w="1281" w:type="dxa"/>
          </w:tcPr>
          <w:p w14:paraId="1D5E1DB6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AU"/>
              </w:rPr>
              <w:t>basD</w:t>
            </w:r>
            <w:proofErr w:type="spellEnd"/>
          </w:p>
        </w:tc>
        <w:tc>
          <w:tcPr>
            <w:tcW w:w="2561" w:type="dxa"/>
          </w:tcPr>
          <w:p w14:paraId="3EA68ECF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Cyc_NRPS</w:t>
            </w:r>
            <w:proofErr w:type="spellEnd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 xml:space="preserve"> (cd19535), </w:t>
            </w:r>
            <w:proofErr w:type="spellStart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EntF</w:t>
            </w:r>
            <w:proofErr w:type="spellEnd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 xml:space="preserve"> (COG1020)</w:t>
            </w:r>
          </w:p>
        </w:tc>
        <w:tc>
          <w:tcPr>
            <w:tcW w:w="1281" w:type="dxa"/>
          </w:tcPr>
          <w:p w14:paraId="16C15DD0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A1S_2577/78</w:t>
            </w:r>
          </w:p>
        </w:tc>
        <w:tc>
          <w:tcPr>
            <w:tcW w:w="1138" w:type="dxa"/>
          </w:tcPr>
          <w:p w14:paraId="1338BA66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AU"/>
              </w:rPr>
              <w:t>fbsE</w:t>
            </w:r>
            <w:proofErr w:type="spellEnd"/>
          </w:p>
        </w:tc>
        <w:tc>
          <w:tcPr>
            <w:tcW w:w="2419" w:type="dxa"/>
          </w:tcPr>
          <w:p w14:paraId="025399A0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Cyc_NRPS</w:t>
            </w:r>
            <w:proofErr w:type="spellEnd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 xml:space="preserve"> (cd19535), </w:t>
            </w:r>
            <w:proofErr w:type="spellStart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EntF</w:t>
            </w:r>
            <w:proofErr w:type="spellEnd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 xml:space="preserve"> (COG1020)</w:t>
            </w:r>
          </w:p>
        </w:tc>
        <w:tc>
          <w:tcPr>
            <w:tcW w:w="1993" w:type="dxa"/>
          </w:tcPr>
          <w:p w14:paraId="5C3935F0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s-ES"/>
              </w:rPr>
              <w:t>Non-ribosomal peptide synthetase</w:t>
            </w:r>
          </w:p>
        </w:tc>
        <w:tc>
          <w:tcPr>
            <w:tcW w:w="2282" w:type="dxa"/>
          </w:tcPr>
          <w:p w14:paraId="19D7157A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i/>
                <w:iCs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sz w:val="18"/>
                <w:szCs w:val="18"/>
                <w:lang w:val="en-AU"/>
              </w:rPr>
              <w:t>NRPS assembly system</w:t>
            </w:r>
          </w:p>
        </w:tc>
      </w:tr>
      <w:tr w:rsidR="00483416" w:rsidRPr="00372151" w14:paraId="730DE2C9" w14:textId="77777777" w:rsidTr="006B3CD7">
        <w:trPr>
          <w:trHeight w:val="583"/>
        </w:trPr>
        <w:tc>
          <w:tcPr>
            <w:tcW w:w="1281" w:type="dxa"/>
          </w:tcPr>
          <w:p w14:paraId="52535EA3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A1S_2384</w:t>
            </w:r>
          </w:p>
        </w:tc>
        <w:tc>
          <w:tcPr>
            <w:tcW w:w="1281" w:type="dxa"/>
          </w:tcPr>
          <w:p w14:paraId="636273A5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AU"/>
              </w:rPr>
              <w:t>basC</w:t>
            </w:r>
            <w:proofErr w:type="spellEnd"/>
          </w:p>
        </w:tc>
        <w:tc>
          <w:tcPr>
            <w:tcW w:w="2561" w:type="dxa"/>
          </w:tcPr>
          <w:p w14:paraId="52FB7860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Histamin_N_OH</w:t>
            </w:r>
            <w:proofErr w:type="spellEnd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 xml:space="preserve"> (TIGR04439)</w:t>
            </w:r>
          </w:p>
        </w:tc>
        <w:tc>
          <w:tcPr>
            <w:tcW w:w="1281" w:type="dxa"/>
          </w:tcPr>
          <w:p w14:paraId="1445E93F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</w:p>
        </w:tc>
        <w:tc>
          <w:tcPr>
            <w:tcW w:w="1138" w:type="dxa"/>
          </w:tcPr>
          <w:p w14:paraId="5911DEB7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</w:p>
        </w:tc>
        <w:tc>
          <w:tcPr>
            <w:tcW w:w="2419" w:type="dxa"/>
          </w:tcPr>
          <w:p w14:paraId="1D9A019A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</w:p>
        </w:tc>
        <w:tc>
          <w:tcPr>
            <w:tcW w:w="1993" w:type="dxa"/>
          </w:tcPr>
          <w:p w14:paraId="383C32BC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 w:eastAsia="es-ES"/>
              </w:rPr>
              <w:t>Putative histamine N-monooxygenase</w:t>
            </w:r>
          </w:p>
        </w:tc>
        <w:tc>
          <w:tcPr>
            <w:tcW w:w="2282" w:type="dxa"/>
          </w:tcPr>
          <w:p w14:paraId="78731C34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i/>
                <w:iCs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sz w:val="18"/>
                <w:szCs w:val="18"/>
                <w:lang w:val="en-AU"/>
              </w:rPr>
              <w:t>N-</w:t>
            </w:r>
            <w:proofErr w:type="spellStart"/>
            <w:r w:rsidRPr="00372151">
              <w:rPr>
                <w:rFonts w:ascii="Times New Roman" w:hAnsi="Times New Roman"/>
                <w:sz w:val="18"/>
                <w:szCs w:val="18"/>
                <w:lang w:val="en-AU"/>
              </w:rPr>
              <w:t>hydroxyhistamine</w:t>
            </w:r>
            <w:proofErr w:type="spellEnd"/>
            <w:r w:rsidRPr="00372151">
              <w:rPr>
                <w:rFonts w:ascii="Times New Roman" w:hAnsi="Times New Roman"/>
                <w:sz w:val="18"/>
                <w:szCs w:val="18"/>
                <w:lang w:val="en-AU"/>
              </w:rPr>
              <w:t xml:space="preserve"> biosynthesis</w:t>
            </w:r>
          </w:p>
        </w:tc>
      </w:tr>
      <w:tr w:rsidR="00483416" w:rsidRPr="00372151" w14:paraId="3F281382" w14:textId="77777777" w:rsidTr="006B3CD7">
        <w:trPr>
          <w:trHeight w:val="583"/>
        </w:trPr>
        <w:tc>
          <w:tcPr>
            <w:tcW w:w="1281" w:type="dxa"/>
          </w:tcPr>
          <w:p w14:paraId="76C2286F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lastRenderedPageBreak/>
              <w:t>A1S_2390</w:t>
            </w:r>
          </w:p>
        </w:tc>
        <w:tc>
          <w:tcPr>
            <w:tcW w:w="1281" w:type="dxa"/>
          </w:tcPr>
          <w:p w14:paraId="11962E6D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AU"/>
              </w:rPr>
              <w:t>basB</w:t>
            </w:r>
            <w:proofErr w:type="spellEnd"/>
          </w:p>
        </w:tc>
        <w:tc>
          <w:tcPr>
            <w:tcW w:w="2561" w:type="dxa"/>
          </w:tcPr>
          <w:p w14:paraId="497FC811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LCL_NRPS-like (cd19540)</w:t>
            </w:r>
          </w:p>
        </w:tc>
        <w:tc>
          <w:tcPr>
            <w:tcW w:w="1281" w:type="dxa"/>
          </w:tcPr>
          <w:p w14:paraId="462AFE0E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A1S_2575</w:t>
            </w:r>
          </w:p>
        </w:tc>
        <w:tc>
          <w:tcPr>
            <w:tcW w:w="1138" w:type="dxa"/>
          </w:tcPr>
          <w:p w14:paraId="7A613CAB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i/>
                <w:iCs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i/>
                <w:iCs/>
                <w:sz w:val="18"/>
                <w:szCs w:val="18"/>
                <w:lang w:val="en-AU"/>
              </w:rPr>
              <w:t>fbsG</w:t>
            </w:r>
            <w:proofErr w:type="spellEnd"/>
          </w:p>
        </w:tc>
        <w:tc>
          <w:tcPr>
            <w:tcW w:w="2419" w:type="dxa"/>
          </w:tcPr>
          <w:p w14:paraId="7F61674D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LCL_NRPS-like (cd19540)</w:t>
            </w:r>
          </w:p>
        </w:tc>
        <w:tc>
          <w:tcPr>
            <w:tcW w:w="1993" w:type="dxa"/>
          </w:tcPr>
          <w:p w14:paraId="56C4E67D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s-ES"/>
              </w:rPr>
              <w:t>Non-ribosomal peptide synthetase</w:t>
            </w:r>
          </w:p>
        </w:tc>
        <w:tc>
          <w:tcPr>
            <w:tcW w:w="2282" w:type="dxa"/>
          </w:tcPr>
          <w:p w14:paraId="5ACB2A71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i/>
                <w:iCs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sz w:val="18"/>
                <w:szCs w:val="18"/>
                <w:lang w:val="en-AU"/>
              </w:rPr>
              <w:t>NRPS assembly system</w:t>
            </w:r>
          </w:p>
        </w:tc>
      </w:tr>
      <w:tr w:rsidR="00483416" w:rsidRPr="00372151" w14:paraId="5E39F69E" w14:textId="77777777" w:rsidTr="006B3CD7">
        <w:trPr>
          <w:trHeight w:val="583"/>
        </w:trPr>
        <w:tc>
          <w:tcPr>
            <w:tcW w:w="1281" w:type="dxa"/>
            <w:tcBorders>
              <w:bottom w:val="single" w:sz="4" w:space="0" w:color="auto"/>
            </w:tcBorders>
          </w:tcPr>
          <w:p w14:paraId="7F812FA0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A1S_2391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1A0CFF51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AU"/>
              </w:rPr>
              <w:t>basA</w:t>
            </w:r>
            <w:proofErr w:type="spellEnd"/>
          </w:p>
        </w:tc>
        <w:tc>
          <w:tcPr>
            <w:tcW w:w="2561" w:type="dxa"/>
            <w:tcBorders>
              <w:bottom w:val="single" w:sz="4" w:space="0" w:color="auto"/>
            </w:tcBorders>
          </w:tcPr>
          <w:p w14:paraId="7FAB995E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A_NRPS_TlmIV_like</w:t>
            </w:r>
            <w:proofErr w:type="spellEnd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 xml:space="preserve"> (cd12114), </w:t>
            </w:r>
            <w:proofErr w:type="spellStart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EntF</w:t>
            </w:r>
            <w:proofErr w:type="spellEnd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 xml:space="preserve"> (COG1020)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7527AE45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A1S_2576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0E55887A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n-AU"/>
              </w:rPr>
              <w:t>fbsF</w:t>
            </w:r>
            <w:proofErr w:type="spellEnd"/>
          </w:p>
        </w:tc>
        <w:tc>
          <w:tcPr>
            <w:tcW w:w="2419" w:type="dxa"/>
            <w:tcBorders>
              <w:bottom w:val="single" w:sz="4" w:space="0" w:color="auto"/>
            </w:tcBorders>
          </w:tcPr>
          <w:p w14:paraId="02616A18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A_NRPS_TlmIV_like</w:t>
            </w:r>
            <w:proofErr w:type="spellEnd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 xml:space="preserve"> (cd12114), </w:t>
            </w:r>
            <w:proofErr w:type="spellStart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>EntF</w:t>
            </w:r>
            <w:proofErr w:type="spellEnd"/>
            <w:r w:rsidRPr="00372151">
              <w:rPr>
                <w:rFonts w:ascii="Times New Roman" w:hAnsi="Times New Roman"/>
                <w:color w:val="000000"/>
                <w:sz w:val="18"/>
                <w:szCs w:val="18"/>
                <w:lang w:val="en-AU"/>
              </w:rPr>
              <w:t xml:space="preserve"> (COG1020)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6E2FCFEA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7215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AU" w:eastAsia="es-ES"/>
              </w:rPr>
              <w:t>Non-ribosomal peptide synthetase</w:t>
            </w:r>
          </w:p>
        </w:tc>
        <w:tc>
          <w:tcPr>
            <w:tcW w:w="2282" w:type="dxa"/>
            <w:tcBorders>
              <w:bottom w:val="single" w:sz="4" w:space="0" w:color="auto"/>
            </w:tcBorders>
          </w:tcPr>
          <w:p w14:paraId="3B4842DD" w14:textId="77777777" w:rsidR="00483416" w:rsidRPr="00372151" w:rsidRDefault="00483416" w:rsidP="006B3CD7">
            <w:pPr>
              <w:spacing w:line="480" w:lineRule="auto"/>
              <w:rPr>
                <w:rFonts w:ascii="Times New Roman" w:hAnsi="Times New Roman"/>
                <w:i/>
                <w:iCs/>
                <w:sz w:val="18"/>
                <w:szCs w:val="18"/>
                <w:lang w:val="en-AU"/>
              </w:rPr>
            </w:pPr>
            <w:r w:rsidRPr="00372151">
              <w:rPr>
                <w:rFonts w:ascii="Times New Roman" w:hAnsi="Times New Roman"/>
                <w:sz w:val="18"/>
                <w:szCs w:val="18"/>
                <w:lang w:val="en-AU"/>
              </w:rPr>
              <w:t>NRPS assembly system</w:t>
            </w:r>
          </w:p>
        </w:tc>
      </w:tr>
    </w:tbl>
    <w:p w14:paraId="65F80655" w14:textId="77777777" w:rsidR="001358CF" w:rsidRDefault="001358CF"/>
    <w:sectPr w:rsidR="001358CF" w:rsidSect="0048341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416"/>
    <w:rsid w:val="00001272"/>
    <w:rsid w:val="00003E7F"/>
    <w:rsid w:val="00012AEF"/>
    <w:rsid w:val="00015A32"/>
    <w:rsid w:val="00037134"/>
    <w:rsid w:val="00041D6A"/>
    <w:rsid w:val="00041F70"/>
    <w:rsid w:val="00045350"/>
    <w:rsid w:val="0004690D"/>
    <w:rsid w:val="0008330B"/>
    <w:rsid w:val="00084F37"/>
    <w:rsid w:val="00093954"/>
    <w:rsid w:val="000B348D"/>
    <w:rsid w:val="000B554D"/>
    <w:rsid w:val="000C3CD4"/>
    <w:rsid w:val="000D4880"/>
    <w:rsid w:val="000E3CB1"/>
    <w:rsid w:val="00102A1F"/>
    <w:rsid w:val="00127A85"/>
    <w:rsid w:val="001358CF"/>
    <w:rsid w:val="00142B66"/>
    <w:rsid w:val="00166AC1"/>
    <w:rsid w:val="00172BA8"/>
    <w:rsid w:val="00182899"/>
    <w:rsid w:val="001A2904"/>
    <w:rsid w:val="001C5A78"/>
    <w:rsid w:val="001D6E8F"/>
    <w:rsid w:val="001E1FC1"/>
    <w:rsid w:val="001F009F"/>
    <w:rsid w:val="001F013C"/>
    <w:rsid w:val="0020047D"/>
    <w:rsid w:val="00206C19"/>
    <w:rsid w:val="00207B9F"/>
    <w:rsid w:val="00253848"/>
    <w:rsid w:val="0026091D"/>
    <w:rsid w:val="0026448C"/>
    <w:rsid w:val="00264CED"/>
    <w:rsid w:val="00275669"/>
    <w:rsid w:val="002B4738"/>
    <w:rsid w:val="002C5AFB"/>
    <w:rsid w:val="002D30EC"/>
    <w:rsid w:val="002E32FF"/>
    <w:rsid w:val="00307EB5"/>
    <w:rsid w:val="00314EF4"/>
    <w:rsid w:val="00335AB5"/>
    <w:rsid w:val="00366DB1"/>
    <w:rsid w:val="003908E0"/>
    <w:rsid w:val="00392189"/>
    <w:rsid w:val="003A7F8C"/>
    <w:rsid w:val="003B4C58"/>
    <w:rsid w:val="003B66B3"/>
    <w:rsid w:val="003C1CD4"/>
    <w:rsid w:val="003C556E"/>
    <w:rsid w:val="003D0AC3"/>
    <w:rsid w:val="003F1D8F"/>
    <w:rsid w:val="00436DEA"/>
    <w:rsid w:val="004415DA"/>
    <w:rsid w:val="00452435"/>
    <w:rsid w:val="00460A50"/>
    <w:rsid w:val="00474061"/>
    <w:rsid w:val="00483416"/>
    <w:rsid w:val="00484DBD"/>
    <w:rsid w:val="00485BE1"/>
    <w:rsid w:val="004C7DE6"/>
    <w:rsid w:val="004E1454"/>
    <w:rsid w:val="004E2076"/>
    <w:rsid w:val="004F764E"/>
    <w:rsid w:val="00505A6C"/>
    <w:rsid w:val="005327EC"/>
    <w:rsid w:val="00535A76"/>
    <w:rsid w:val="00573B3E"/>
    <w:rsid w:val="005B16CB"/>
    <w:rsid w:val="005B7677"/>
    <w:rsid w:val="00611CDF"/>
    <w:rsid w:val="0064259F"/>
    <w:rsid w:val="006745EE"/>
    <w:rsid w:val="006808ED"/>
    <w:rsid w:val="00686E83"/>
    <w:rsid w:val="006B36DB"/>
    <w:rsid w:val="006D3AFF"/>
    <w:rsid w:val="006F269E"/>
    <w:rsid w:val="006F538C"/>
    <w:rsid w:val="0070012B"/>
    <w:rsid w:val="0070140F"/>
    <w:rsid w:val="0070635E"/>
    <w:rsid w:val="00716A42"/>
    <w:rsid w:val="00730987"/>
    <w:rsid w:val="00736728"/>
    <w:rsid w:val="00752741"/>
    <w:rsid w:val="00752E55"/>
    <w:rsid w:val="007855EC"/>
    <w:rsid w:val="00785957"/>
    <w:rsid w:val="007926D7"/>
    <w:rsid w:val="0079567D"/>
    <w:rsid w:val="00807354"/>
    <w:rsid w:val="00820DA5"/>
    <w:rsid w:val="008312AA"/>
    <w:rsid w:val="008524A3"/>
    <w:rsid w:val="0085510A"/>
    <w:rsid w:val="00873BDC"/>
    <w:rsid w:val="008858D6"/>
    <w:rsid w:val="008B4AD6"/>
    <w:rsid w:val="008F3984"/>
    <w:rsid w:val="00904BEF"/>
    <w:rsid w:val="00913B0D"/>
    <w:rsid w:val="009166E0"/>
    <w:rsid w:val="00957EF2"/>
    <w:rsid w:val="009752CC"/>
    <w:rsid w:val="009840F2"/>
    <w:rsid w:val="00992BB2"/>
    <w:rsid w:val="009940E0"/>
    <w:rsid w:val="0099791B"/>
    <w:rsid w:val="009C1094"/>
    <w:rsid w:val="009C1BD0"/>
    <w:rsid w:val="009C235C"/>
    <w:rsid w:val="009D6A42"/>
    <w:rsid w:val="009E79CD"/>
    <w:rsid w:val="009F74C3"/>
    <w:rsid w:val="00A00421"/>
    <w:rsid w:val="00A05234"/>
    <w:rsid w:val="00A0787C"/>
    <w:rsid w:val="00A14405"/>
    <w:rsid w:val="00A1667F"/>
    <w:rsid w:val="00A45661"/>
    <w:rsid w:val="00A513DB"/>
    <w:rsid w:val="00A66EFF"/>
    <w:rsid w:val="00A679F2"/>
    <w:rsid w:val="00A7090D"/>
    <w:rsid w:val="00A741E6"/>
    <w:rsid w:val="00A83E05"/>
    <w:rsid w:val="00A84134"/>
    <w:rsid w:val="00A86264"/>
    <w:rsid w:val="00AB42AB"/>
    <w:rsid w:val="00AE3F7A"/>
    <w:rsid w:val="00B02C1B"/>
    <w:rsid w:val="00B22B7D"/>
    <w:rsid w:val="00B42C59"/>
    <w:rsid w:val="00B45BEC"/>
    <w:rsid w:val="00B5485A"/>
    <w:rsid w:val="00B673B8"/>
    <w:rsid w:val="00B7742C"/>
    <w:rsid w:val="00B83B72"/>
    <w:rsid w:val="00B87FF9"/>
    <w:rsid w:val="00BA6410"/>
    <w:rsid w:val="00BB6D23"/>
    <w:rsid w:val="00BD78A9"/>
    <w:rsid w:val="00BF1911"/>
    <w:rsid w:val="00BF7D9B"/>
    <w:rsid w:val="00C00F3A"/>
    <w:rsid w:val="00C058AF"/>
    <w:rsid w:val="00C1039D"/>
    <w:rsid w:val="00C12503"/>
    <w:rsid w:val="00C21A76"/>
    <w:rsid w:val="00C26B6B"/>
    <w:rsid w:val="00C40E4A"/>
    <w:rsid w:val="00C46CE0"/>
    <w:rsid w:val="00C620CA"/>
    <w:rsid w:val="00C63567"/>
    <w:rsid w:val="00C773AC"/>
    <w:rsid w:val="00C87369"/>
    <w:rsid w:val="00C93365"/>
    <w:rsid w:val="00C942F0"/>
    <w:rsid w:val="00C968A9"/>
    <w:rsid w:val="00CA5029"/>
    <w:rsid w:val="00CA7220"/>
    <w:rsid w:val="00CB6CD3"/>
    <w:rsid w:val="00CB6FD1"/>
    <w:rsid w:val="00CD1086"/>
    <w:rsid w:val="00D206CF"/>
    <w:rsid w:val="00D36DFA"/>
    <w:rsid w:val="00D55290"/>
    <w:rsid w:val="00D55C9E"/>
    <w:rsid w:val="00D56A22"/>
    <w:rsid w:val="00D92A17"/>
    <w:rsid w:val="00DA17B4"/>
    <w:rsid w:val="00DB4ED7"/>
    <w:rsid w:val="00DC3A28"/>
    <w:rsid w:val="00DE6845"/>
    <w:rsid w:val="00E04EB1"/>
    <w:rsid w:val="00E13B1E"/>
    <w:rsid w:val="00E169C0"/>
    <w:rsid w:val="00E646DC"/>
    <w:rsid w:val="00E665B7"/>
    <w:rsid w:val="00E70780"/>
    <w:rsid w:val="00E92FCF"/>
    <w:rsid w:val="00EA03A6"/>
    <w:rsid w:val="00F21EDA"/>
    <w:rsid w:val="00F802AC"/>
    <w:rsid w:val="00F82190"/>
    <w:rsid w:val="00F84A45"/>
    <w:rsid w:val="00F92523"/>
    <w:rsid w:val="00FA3F00"/>
    <w:rsid w:val="00FC7ECF"/>
    <w:rsid w:val="00FD1C95"/>
    <w:rsid w:val="00FE37CC"/>
    <w:rsid w:val="00FF1CC8"/>
    <w:rsid w:val="00FF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0B167"/>
  <w15:chartTrackingRefBased/>
  <w15:docId w15:val="{69D30596-1401-2D45-B49A-C7F43DE92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41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5B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BEC"/>
    <w:rPr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483416"/>
    <w:rPr>
      <w:rFonts w:asciiTheme="minorHAnsi" w:hAnsiTheme="minorHAnsi" w:cstheme="minorBidi"/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lvarez Fraga</dc:creator>
  <cp:keywords/>
  <dc:description/>
  <cp:lastModifiedBy>Laura Alvarez Fraga</cp:lastModifiedBy>
  <cp:revision>1</cp:revision>
  <dcterms:created xsi:type="dcterms:W3CDTF">2021-07-30T09:21:00Z</dcterms:created>
  <dcterms:modified xsi:type="dcterms:W3CDTF">2021-07-30T09:21:00Z</dcterms:modified>
</cp:coreProperties>
</file>